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C4F11E" w14:textId="0F7EB8AC" w:rsidR="004F6D51" w:rsidRDefault="004F6D51" w:rsidP="00FB6F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</w:t>
      </w:r>
      <w:r w:rsidR="006C651D">
        <w:rPr>
          <w:rFonts w:ascii="Times New Roman" w:hAnsi="Times New Roman" w:cs="Times New Roman"/>
          <w:sz w:val="24"/>
          <w:szCs w:val="24"/>
        </w:rPr>
        <w:t xml:space="preserve"> Material</w:t>
      </w:r>
      <w:r>
        <w:rPr>
          <w:rFonts w:ascii="Times New Roman" w:hAnsi="Times New Roman" w:cs="Times New Roman"/>
          <w:sz w:val="24"/>
          <w:szCs w:val="24"/>
        </w:rPr>
        <w:t xml:space="preserve"> 1. </w:t>
      </w:r>
      <w:r w:rsidR="002A708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stained home visitation </w:t>
      </w:r>
      <w:r w:rsidR="002A708C">
        <w:rPr>
          <w:rFonts w:ascii="Times New Roman" w:hAnsi="Times New Roman" w:cs="Times New Roman"/>
          <w:sz w:val="24"/>
          <w:szCs w:val="24"/>
        </w:rPr>
        <w:t xml:space="preserve">schedule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="001058E3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Seoul Healthy First Step Project</w:t>
      </w:r>
    </w:p>
    <w:tbl>
      <w:tblPr>
        <w:tblW w:w="85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60"/>
        <w:gridCol w:w="2860"/>
        <w:gridCol w:w="2860"/>
      </w:tblGrid>
      <w:tr w:rsidR="004F6D51" w:rsidRPr="004F6D51" w14:paraId="77998CF4" w14:textId="77777777" w:rsidTr="004F6D51">
        <w:trPr>
          <w:trHeight w:val="444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307FA" w14:textId="77777777" w:rsidR="004F6D51" w:rsidRPr="004F6D51" w:rsidRDefault="004F6D51" w:rsidP="004F6D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F6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Child age (weeks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5FA3B" w14:textId="77777777" w:rsidR="004F6D51" w:rsidRPr="004F6D51" w:rsidRDefault="002A708C" w:rsidP="004F6D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Minimum n</w:t>
            </w:r>
            <w:r w:rsidR="004F6D51" w:rsidRPr="004F6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o. of visits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D7F4D" w14:textId="77777777" w:rsidR="004F6D51" w:rsidRPr="004F6D51" w:rsidRDefault="004F6D51" w:rsidP="004F6D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F6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Frequency of visits</w:t>
            </w:r>
          </w:p>
        </w:tc>
      </w:tr>
      <w:tr w:rsidR="004F6D51" w:rsidRPr="004F6D51" w14:paraId="6B6E0AC4" w14:textId="77777777" w:rsidTr="004F6D51">
        <w:trPr>
          <w:trHeight w:val="444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60A1" w14:textId="77777777" w:rsidR="004F6D51" w:rsidRPr="004F6D51" w:rsidRDefault="004F6D51" w:rsidP="004F6D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F6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Before birth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E139" w14:textId="77777777" w:rsidR="004F6D51" w:rsidRPr="004F6D51" w:rsidRDefault="004F6D51" w:rsidP="004F6D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F6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0E4B" w14:textId="77777777" w:rsidR="004F6D51" w:rsidRPr="004F6D51" w:rsidRDefault="004F6D51" w:rsidP="004F6D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F6D51" w:rsidRPr="004F6D51" w14:paraId="0B6C8888" w14:textId="77777777" w:rsidTr="004F6D51">
        <w:trPr>
          <w:trHeight w:val="44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F1E4" w14:textId="77777777" w:rsidR="004F6D51" w:rsidRPr="004F6D51" w:rsidRDefault="004F6D51" w:rsidP="004F6D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F6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-6 week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BF39" w14:textId="77777777" w:rsidR="004F6D51" w:rsidRPr="004F6D51" w:rsidRDefault="004F6D51" w:rsidP="004F6D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F6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D03D" w14:textId="77777777" w:rsidR="004F6D51" w:rsidRPr="004F6D51" w:rsidRDefault="004F6D51" w:rsidP="004F6D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F6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Weekly</w:t>
            </w:r>
          </w:p>
        </w:tc>
      </w:tr>
      <w:tr w:rsidR="004F6D51" w:rsidRPr="004F6D51" w14:paraId="7D38D2D5" w14:textId="77777777" w:rsidTr="004F6D51">
        <w:trPr>
          <w:trHeight w:val="44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911C" w14:textId="77777777" w:rsidR="004F6D51" w:rsidRPr="004F6D51" w:rsidRDefault="004F6D51" w:rsidP="004F6D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F6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7-12 week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D8DA" w14:textId="77777777" w:rsidR="004F6D51" w:rsidRPr="004F6D51" w:rsidRDefault="004F6D51" w:rsidP="004F6D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F6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22CC" w14:textId="77777777" w:rsidR="004F6D51" w:rsidRPr="004F6D51" w:rsidRDefault="004F6D51" w:rsidP="004F6D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F6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Fortnightly</w:t>
            </w:r>
          </w:p>
        </w:tc>
      </w:tr>
      <w:tr w:rsidR="004F6D51" w:rsidRPr="004F6D51" w14:paraId="18D61CA6" w14:textId="77777777" w:rsidTr="004F6D51">
        <w:trPr>
          <w:trHeight w:val="44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36C9" w14:textId="77777777" w:rsidR="004F6D51" w:rsidRPr="004F6D51" w:rsidRDefault="004F6D51" w:rsidP="004F6D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F6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13-26 week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64CF" w14:textId="77777777" w:rsidR="004F6D51" w:rsidRPr="004F6D51" w:rsidRDefault="004F6D51" w:rsidP="004F6D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F6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1DFC" w14:textId="77777777" w:rsidR="004F6D51" w:rsidRPr="004F6D51" w:rsidRDefault="004F6D51" w:rsidP="004F6D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F6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3-weekly</w:t>
            </w:r>
          </w:p>
        </w:tc>
      </w:tr>
      <w:tr w:rsidR="004F6D51" w:rsidRPr="004F6D51" w14:paraId="78CE1C8D" w14:textId="77777777" w:rsidTr="004F6D51">
        <w:trPr>
          <w:trHeight w:val="44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C672" w14:textId="77777777" w:rsidR="004F6D51" w:rsidRPr="004F6D51" w:rsidRDefault="004F6D51" w:rsidP="004F6D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F6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27-52 week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01D2" w14:textId="77777777" w:rsidR="004F6D51" w:rsidRPr="004F6D51" w:rsidRDefault="004F6D51" w:rsidP="004F6D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F6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992D" w14:textId="77777777" w:rsidR="004F6D51" w:rsidRPr="004F6D51" w:rsidRDefault="004F6D51" w:rsidP="004F6D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F6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6-weekly</w:t>
            </w:r>
          </w:p>
        </w:tc>
      </w:tr>
      <w:tr w:rsidR="004F6D51" w:rsidRPr="004F6D51" w14:paraId="335ABF1F" w14:textId="77777777" w:rsidTr="004F6D51">
        <w:trPr>
          <w:trHeight w:val="444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A38D3" w14:textId="77777777" w:rsidR="004F6D51" w:rsidRPr="004F6D51" w:rsidRDefault="004F6D51" w:rsidP="004F6D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F6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53-104 weeks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2A3D5" w14:textId="77777777" w:rsidR="004F6D51" w:rsidRPr="004F6D51" w:rsidRDefault="004F6D51" w:rsidP="004F6D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F6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41085" w14:textId="77777777" w:rsidR="004F6D51" w:rsidRPr="004F6D51" w:rsidRDefault="004F6D51" w:rsidP="004F6D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F6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Bimonthly</w:t>
            </w:r>
          </w:p>
        </w:tc>
      </w:tr>
    </w:tbl>
    <w:p w14:paraId="49487F21" w14:textId="0B1E90D7" w:rsidR="00FB6F86" w:rsidRDefault="00FB6F86" w:rsidP="000A7C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B6F86" w:rsidSect="00646251">
      <w:footerReference w:type="default" r:id="rId8"/>
      <w:pgSz w:w="11906" w:h="16838"/>
      <w:pgMar w:top="1701" w:right="1440" w:bottom="1440" w:left="1440" w:header="851" w:footer="34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525DB8" w14:textId="77777777" w:rsidR="00AE258D" w:rsidRDefault="00AE258D" w:rsidP="009361CE">
      <w:pPr>
        <w:spacing w:after="0" w:line="240" w:lineRule="auto"/>
      </w:pPr>
      <w:r>
        <w:separator/>
      </w:r>
    </w:p>
  </w:endnote>
  <w:endnote w:type="continuationSeparator" w:id="0">
    <w:p w14:paraId="18031DE6" w14:textId="77777777" w:rsidR="00AE258D" w:rsidRDefault="00AE258D" w:rsidP="009361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51856891"/>
      <w:docPartObj>
        <w:docPartGallery w:val="Page Numbers (Bottom of Page)"/>
        <w:docPartUnique/>
      </w:docPartObj>
    </w:sdtPr>
    <w:sdtContent>
      <w:p w14:paraId="28F6C281" w14:textId="77777777" w:rsidR="006C651D" w:rsidRDefault="006C651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F7D60">
          <w:rPr>
            <w:noProof/>
            <w:lang w:val="ko-KR"/>
          </w:rPr>
          <w:t>2</w:t>
        </w:r>
        <w:r>
          <w:fldChar w:fldCharType="end"/>
        </w:r>
      </w:p>
    </w:sdtContent>
  </w:sdt>
  <w:p w14:paraId="1D90893C" w14:textId="77777777" w:rsidR="006C651D" w:rsidRDefault="006C651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1375AA" w14:textId="77777777" w:rsidR="00AE258D" w:rsidRDefault="00AE258D" w:rsidP="009361CE">
      <w:pPr>
        <w:spacing w:after="0" w:line="240" w:lineRule="auto"/>
      </w:pPr>
      <w:r>
        <w:separator/>
      </w:r>
    </w:p>
  </w:footnote>
  <w:footnote w:type="continuationSeparator" w:id="0">
    <w:p w14:paraId="6B17F718" w14:textId="77777777" w:rsidR="00AE258D" w:rsidRDefault="00AE258D" w:rsidP="009361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EF5901"/>
    <w:multiLevelType w:val="hybridMultilevel"/>
    <w:tmpl w:val="61B6E260"/>
    <w:lvl w:ilvl="0" w:tplc="C6FEB56C">
      <w:start w:val="1"/>
      <w:numFmt w:val="upperLetter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" w15:restartNumberingAfterBreak="0">
    <w:nsid w:val="0E11481C"/>
    <w:multiLevelType w:val="hybridMultilevel"/>
    <w:tmpl w:val="9340676C"/>
    <w:lvl w:ilvl="0" w:tplc="E426079E">
      <w:start w:val="68"/>
      <w:numFmt w:val="bullet"/>
      <w:lvlText w:val="※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9391CC1"/>
    <w:multiLevelType w:val="hybridMultilevel"/>
    <w:tmpl w:val="A010345A"/>
    <w:lvl w:ilvl="0" w:tplc="8E025E8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64376D4"/>
    <w:multiLevelType w:val="hybridMultilevel"/>
    <w:tmpl w:val="755CCA70"/>
    <w:lvl w:ilvl="0" w:tplc="F03CEE9C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46DF104C"/>
    <w:multiLevelType w:val="hybridMultilevel"/>
    <w:tmpl w:val="755CCA70"/>
    <w:lvl w:ilvl="0" w:tplc="F03CEE9C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643E5860"/>
    <w:multiLevelType w:val="hybridMultilevel"/>
    <w:tmpl w:val="82CC747C"/>
    <w:lvl w:ilvl="0" w:tplc="3C82DA6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6BE038C0"/>
    <w:multiLevelType w:val="hybridMultilevel"/>
    <w:tmpl w:val="1BC0F350"/>
    <w:lvl w:ilvl="0" w:tplc="DBF837EE">
      <w:start w:val="68"/>
      <w:numFmt w:val="bullet"/>
      <w:lvlText w:val="※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6DC03F28"/>
    <w:multiLevelType w:val="hybridMultilevel"/>
    <w:tmpl w:val="B89A77A0"/>
    <w:lvl w:ilvl="0" w:tplc="2D6A877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944916549">
    <w:abstractNumId w:val="6"/>
  </w:num>
  <w:num w:numId="2" w16cid:durableId="725495304">
    <w:abstractNumId w:val="1"/>
  </w:num>
  <w:num w:numId="3" w16cid:durableId="1161506021">
    <w:abstractNumId w:val="7"/>
  </w:num>
  <w:num w:numId="4" w16cid:durableId="1224830065">
    <w:abstractNumId w:val="0"/>
  </w:num>
  <w:num w:numId="5" w16cid:durableId="1973827178">
    <w:abstractNumId w:val="5"/>
  </w:num>
  <w:num w:numId="6" w16cid:durableId="900866688">
    <w:abstractNumId w:val="2"/>
  </w:num>
  <w:num w:numId="7" w16cid:durableId="1555849074">
    <w:abstractNumId w:val="4"/>
  </w:num>
  <w:num w:numId="8" w16cid:durableId="154254828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ds2rxfh5rz5fef5rsvvrvt05etddwprf0d&quot;&gt;early child intervention&lt;record-ids&gt;&lt;item&gt;14&lt;/item&gt;&lt;item&gt;19&lt;/item&gt;&lt;item&gt;21&lt;/item&gt;&lt;item&gt;22&lt;/item&gt;&lt;/record-ids&gt;&lt;/item&gt;&lt;item db-id=&quot;e2xxwf5azzxxa2e52phv29vgwx9dpt95wee0&quot;&gt;My EndNote Library&lt;record-ids&gt;&lt;item&gt;682&lt;/item&gt;&lt;item&gt;687&lt;/item&gt;&lt;item&gt;688&lt;/item&gt;&lt;item&gt;689&lt;/item&gt;&lt;/record-ids&gt;&lt;/item&gt;&lt;/Libraries&gt;"/>
  </w:docVars>
  <w:rsids>
    <w:rsidRoot w:val="00EB1DF8"/>
    <w:rsid w:val="00025DFA"/>
    <w:rsid w:val="00030864"/>
    <w:rsid w:val="00051EE2"/>
    <w:rsid w:val="000525DC"/>
    <w:rsid w:val="00083DC6"/>
    <w:rsid w:val="000A7413"/>
    <w:rsid w:val="000A7C8B"/>
    <w:rsid w:val="000D2AE2"/>
    <w:rsid w:val="001058E3"/>
    <w:rsid w:val="0011161F"/>
    <w:rsid w:val="00132157"/>
    <w:rsid w:val="00151D25"/>
    <w:rsid w:val="001862BE"/>
    <w:rsid w:val="001913C4"/>
    <w:rsid w:val="001B50D9"/>
    <w:rsid w:val="001C3C6D"/>
    <w:rsid w:val="001C7CA7"/>
    <w:rsid w:val="001E7671"/>
    <w:rsid w:val="00210EF6"/>
    <w:rsid w:val="00214B1B"/>
    <w:rsid w:val="0022326C"/>
    <w:rsid w:val="00227D1A"/>
    <w:rsid w:val="00254133"/>
    <w:rsid w:val="0025519B"/>
    <w:rsid w:val="002607DE"/>
    <w:rsid w:val="0027439D"/>
    <w:rsid w:val="00287C29"/>
    <w:rsid w:val="002A708C"/>
    <w:rsid w:val="002A73B4"/>
    <w:rsid w:val="002C3C01"/>
    <w:rsid w:val="002D3657"/>
    <w:rsid w:val="002E26CD"/>
    <w:rsid w:val="0030355B"/>
    <w:rsid w:val="00313C1A"/>
    <w:rsid w:val="00317417"/>
    <w:rsid w:val="00325CA8"/>
    <w:rsid w:val="003458D7"/>
    <w:rsid w:val="00351B80"/>
    <w:rsid w:val="003964FF"/>
    <w:rsid w:val="003A03AC"/>
    <w:rsid w:val="003B56F9"/>
    <w:rsid w:val="00400C35"/>
    <w:rsid w:val="004064BA"/>
    <w:rsid w:val="00417F26"/>
    <w:rsid w:val="00427C9C"/>
    <w:rsid w:val="00437C6C"/>
    <w:rsid w:val="004479C5"/>
    <w:rsid w:val="00485ECE"/>
    <w:rsid w:val="004A0606"/>
    <w:rsid w:val="004B7ED5"/>
    <w:rsid w:val="004C0E35"/>
    <w:rsid w:val="004C29EC"/>
    <w:rsid w:val="004D0262"/>
    <w:rsid w:val="004E4876"/>
    <w:rsid w:val="004F6D51"/>
    <w:rsid w:val="004F7124"/>
    <w:rsid w:val="005244C8"/>
    <w:rsid w:val="00570F02"/>
    <w:rsid w:val="00595CDC"/>
    <w:rsid w:val="005B7C84"/>
    <w:rsid w:val="005C0295"/>
    <w:rsid w:val="005C082B"/>
    <w:rsid w:val="005E7D8D"/>
    <w:rsid w:val="005F2293"/>
    <w:rsid w:val="00604CD3"/>
    <w:rsid w:val="00646251"/>
    <w:rsid w:val="00666AE0"/>
    <w:rsid w:val="0069439F"/>
    <w:rsid w:val="006A12B8"/>
    <w:rsid w:val="006C651D"/>
    <w:rsid w:val="0070110E"/>
    <w:rsid w:val="00704F56"/>
    <w:rsid w:val="00725479"/>
    <w:rsid w:val="00733CD4"/>
    <w:rsid w:val="0074360B"/>
    <w:rsid w:val="007468DE"/>
    <w:rsid w:val="0075676E"/>
    <w:rsid w:val="00764412"/>
    <w:rsid w:val="00774FD0"/>
    <w:rsid w:val="007E7FA5"/>
    <w:rsid w:val="007F54DE"/>
    <w:rsid w:val="007F6BC1"/>
    <w:rsid w:val="008331C5"/>
    <w:rsid w:val="008B6B80"/>
    <w:rsid w:val="008E1F11"/>
    <w:rsid w:val="008E3256"/>
    <w:rsid w:val="008E5E9D"/>
    <w:rsid w:val="008F7D60"/>
    <w:rsid w:val="009118DE"/>
    <w:rsid w:val="00930C9F"/>
    <w:rsid w:val="009313CB"/>
    <w:rsid w:val="009361CE"/>
    <w:rsid w:val="009523F5"/>
    <w:rsid w:val="009624B5"/>
    <w:rsid w:val="009768F1"/>
    <w:rsid w:val="0098285B"/>
    <w:rsid w:val="0098642E"/>
    <w:rsid w:val="009872F2"/>
    <w:rsid w:val="009C154B"/>
    <w:rsid w:val="009D1BF3"/>
    <w:rsid w:val="009F68BA"/>
    <w:rsid w:val="00A2214E"/>
    <w:rsid w:val="00A51141"/>
    <w:rsid w:val="00A51C2F"/>
    <w:rsid w:val="00A84199"/>
    <w:rsid w:val="00A849DD"/>
    <w:rsid w:val="00A85DF5"/>
    <w:rsid w:val="00AA4CC6"/>
    <w:rsid w:val="00AB7FD0"/>
    <w:rsid w:val="00AD08C9"/>
    <w:rsid w:val="00AE053D"/>
    <w:rsid w:val="00AE258D"/>
    <w:rsid w:val="00B0004E"/>
    <w:rsid w:val="00B220F6"/>
    <w:rsid w:val="00B23F72"/>
    <w:rsid w:val="00B27D60"/>
    <w:rsid w:val="00B30359"/>
    <w:rsid w:val="00B3727B"/>
    <w:rsid w:val="00B47565"/>
    <w:rsid w:val="00B708EB"/>
    <w:rsid w:val="00BC43A3"/>
    <w:rsid w:val="00BD6569"/>
    <w:rsid w:val="00C008DC"/>
    <w:rsid w:val="00C14E25"/>
    <w:rsid w:val="00C17C32"/>
    <w:rsid w:val="00C53F53"/>
    <w:rsid w:val="00C55C0B"/>
    <w:rsid w:val="00C60D62"/>
    <w:rsid w:val="00CA2740"/>
    <w:rsid w:val="00CC34A0"/>
    <w:rsid w:val="00CD1D15"/>
    <w:rsid w:val="00CF598D"/>
    <w:rsid w:val="00D1090A"/>
    <w:rsid w:val="00D35E3C"/>
    <w:rsid w:val="00D50124"/>
    <w:rsid w:val="00D50D25"/>
    <w:rsid w:val="00D82103"/>
    <w:rsid w:val="00DA4452"/>
    <w:rsid w:val="00DD6FDD"/>
    <w:rsid w:val="00DE7FD3"/>
    <w:rsid w:val="00DF5787"/>
    <w:rsid w:val="00E15C61"/>
    <w:rsid w:val="00E25C95"/>
    <w:rsid w:val="00E9515D"/>
    <w:rsid w:val="00EA5B58"/>
    <w:rsid w:val="00EA5EE4"/>
    <w:rsid w:val="00EB1DF8"/>
    <w:rsid w:val="00EB485E"/>
    <w:rsid w:val="00ED0BA9"/>
    <w:rsid w:val="00ED5A0A"/>
    <w:rsid w:val="00F23B11"/>
    <w:rsid w:val="00F24B22"/>
    <w:rsid w:val="00F67F74"/>
    <w:rsid w:val="00F7107B"/>
    <w:rsid w:val="00FB1160"/>
    <w:rsid w:val="00FB6F86"/>
    <w:rsid w:val="00FE5257"/>
    <w:rsid w:val="00FF2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ED1EAC"/>
  <w15:chartTrackingRefBased/>
  <w15:docId w15:val="{A8B40EF3-98D1-4A4C-8A7A-44BC9EBFB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30C9F"/>
  </w:style>
  <w:style w:type="paragraph" w:customStyle="1" w:styleId="EndNoteBibliographyTitle">
    <w:name w:val="EndNote Bibliography Title"/>
    <w:basedOn w:val="a"/>
    <w:link w:val="EndNoteBibliographyTitleChar"/>
    <w:rsid w:val="004F712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F7124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4F712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F7124"/>
    <w:rPr>
      <w:rFonts w:ascii="맑은 고딕" w:eastAsia="맑은 고딕" w:hAnsi="맑은 고딕"/>
      <w:noProof/>
    </w:rPr>
  </w:style>
  <w:style w:type="paragraph" w:styleId="a4">
    <w:name w:val="header"/>
    <w:basedOn w:val="a"/>
    <w:link w:val="Char"/>
    <w:uiPriority w:val="99"/>
    <w:unhideWhenUsed/>
    <w:rsid w:val="009361C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361CE"/>
  </w:style>
  <w:style w:type="paragraph" w:styleId="a5">
    <w:name w:val="footer"/>
    <w:basedOn w:val="a"/>
    <w:link w:val="Char0"/>
    <w:uiPriority w:val="99"/>
    <w:unhideWhenUsed/>
    <w:rsid w:val="009361C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361CE"/>
  </w:style>
  <w:style w:type="character" w:styleId="a6">
    <w:name w:val="Hyperlink"/>
    <w:basedOn w:val="a0"/>
    <w:uiPriority w:val="99"/>
    <w:unhideWhenUsed/>
    <w:rsid w:val="00EA5EE4"/>
    <w:rPr>
      <w:color w:val="0563C1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CC34A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CC34A0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051EE2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A2214E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A2214E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A2214E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A2214E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A2214E"/>
    <w:rPr>
      <w:b/>
      <w:bCs/>
    </w:rPr>
  </w:style>
  <w:style w:type="paragraph" w:styleId="ac">
    <w:name w:val="Revision"/>
    <w:hidden/>
    <w:uiPriority w:val="99"/>
    <w:semiHidden/>
    <w:rsid w:val="000A7C8B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91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0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8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3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9E8294-EEF8-4A5E-A800-7D16323D48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Mi Kim</dc:creator>
  <cp:keywords/>
  <dc:description/>
  <cp:lastModifiedBy>이제인</cp:lastModifiedBy>
  <cp:revision>2</cp:revision>
  <dcterms:created xsi:type="dcterms:W3CDTF">2025-03-28T02:28:00Z</dcterms:created>
  <dcterms:modified xsi:type="dcterms:W3CDTF">2025-03-28T02:28:00Z</dcterms:modified>
</cp:coreProperties>
</file>